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F3426" w14:textId="37C89D7D" w:rsidR="009E6652" w:rsidRDefault="00A6187C" w:rsidP="009E6652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bookmarkStart w:id="0" w:name="_Hlk57919485"/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S2 </w:t>
      </w:r>
      <w:r w:rsidR="009E6652" w:rsidRPr="006F3208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able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>.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High posterior density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(HPD)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interval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for the genetic and phenotypic correlations between pair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>s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of 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>harvests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(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>M1 to M6</w:t>
      </w:r>
      <w:r w:rsidR="009E6652" w:rsidRPr="006F3208">
        <w:rPr>
          <w:rFonts w:ascii="Times New Roman" w:hAnsi="Times New Roman" w:cs="Times New Roman"/>
          <w:color w:val="0070C0"/>
          <w:sz w:val="24"/>
          <w:szCs w:val="24"/>
          <w:lang w:val="en-US"/>
        </w:rPr>
        <w:t>).</w:t>
      </w:r>
      <w:r w:rsidR="009E6652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The asterisk represents those estimates that are significant by HPD intervals.</w:t>
      </w:r>
    </w:p>
    <w:p w14:paraId="66F0586A" w14:textId="77777777" w:rsidR="009E6652" w:rsidRDefault="009E6652" w:rsidP="009E6652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0"/>
        <w:gridCol w:w="1653"/>
        <w:gridCol w:w="1840"/>
        <w:gridCol w:w="1757"/>
        <w:gridCol w:w="1954"/>
      </w:tblGrid>
      <w:tr w:rsidR="009E6652" w:rsidRPr="00F328A1" w14:paraId="1FE60B05" w14:textId="77777777" w:rsidTr="0012146C">
        <w:trPr>
          <w:trHeight w:val="315"/>
        </w:trPr>
        <w:tc>
          <w:tcPr>
            <w:tcW w:w="7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0"/>
          <w:p w14:paraId="2D7CC6B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Pair</w:t>
            </w:r>
          </w:p>
        </w:tc>
        <w:tc>
          <w:tcPr>
            <w:tcW w:w="20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FCC5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Genetic</w:t>
            </w:r>
          </w:p>
        </w:tc>
        <w:tc>
          <w:tcPr>
            <w:tcW w:w="2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E32F6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Phenotypic</w:t>
            </w:r>
          </w:p>
        </w:tc>
      </w:tr>
      <w:tr w:rsidR="009E6652" w:rsidRPr="00F328A1" w14:paraId="5C6B2F83" w14:textId="77777777" w:rsidTr="0012146C">
        <w:trPr>
          <w:trHeight w:val="315"/>
        </w:trPr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74177D6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F2F5A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E844AB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Superior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9F3E1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D0C3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Superior</w:t>
            </w:r>
          </w:p>
        </w:tc>
      </w:tr>
      <w:tr w:rsidR="009E6652" w:rsidRPr="00F328A1" w14:paraId="12793AAC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AAD01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1:M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BAEDF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131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05AA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84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1C67A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051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8170E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636</w:t>
            </w:r>
          </w:p>
        </w:tc>
      </w:tr>
      <w:tr w:rsidR="009E6652" w:rsidRPr="006945DE" w14:paraId="3F919675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C9001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1:M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D670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126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7651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802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F126E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034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2DA69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121</w:t>
            </w:r>
          </w:p>
        </w:tc>
      </w:tr>
      <w:tr w:rsidR="009E6652" w:rsidRPr="006945DE" w14:paraId="2FC6700B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5D5B4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1:M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44B0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11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E65CB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9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3DCF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47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0966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58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565EBA1B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5172E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1:M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740F7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401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403F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821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827F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15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117E7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149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059301D6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678B4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1:M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136A0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130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9A2E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561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AEDF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010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77D69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984</w:t>
            </w:r>
          </w:p>
        </w:tc>
      </w:tr>
      <w:tr w:rsidR="009E6652" w:rsidRPr="006945DE" w14:paraId="37A784EE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A164D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2:M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68494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506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48FE4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728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0B653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436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F6CA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6299</w:t>
            </w:r>
          </w:p>
        </w:tc>
      </w:tr>
      <w:tr w:rsidR="009E6652" w:rsidRPr="006945DE" w14:paraId="78F6F879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35E87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2:M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E2023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217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38FF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3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5F75A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-0.083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F19A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141</w:t>
            </w:r>
          </w:p>
        </w:tc>
      </w:tr>
      <w:tr w:rsidR="009E6652" w:rsidRPr="006945DE" w14:paraId="01F3AFB6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722A2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2:M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8713F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408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D7A44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8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8709F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651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56F8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806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1F1069CD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898A7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2:M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54012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762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7D79E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8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7A397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124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B8D8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1720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4F786D26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7B271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3:M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57224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1384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8A7CC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88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9F2F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249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B7807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30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46AA58FA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0307B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3:M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0CB2E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18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F7E26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217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75ADC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80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588B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870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0B67BE55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444C4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3:M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ED3CA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270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FDC40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402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1645C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416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3E07B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44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40198A05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D68B8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4:M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72A46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4933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D6138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97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79E7A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0708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76EFB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50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1360099C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0BECE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4:M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4A846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5092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84B3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97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94E65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1257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17059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3444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  <w:tr w:rsidR="009E6652" w:rsidRPr="006945DE" w14:paraId="5D02C1F5" w14:textId="77777777" w:rsidTr="0012146C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D6223" w14:textId="77777777" w:rsidR="009E6652" w:rsidRPr="006945DE" w:rsidRDefault="009E6652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  <w:lang w:val="en-US"/>
              </w:rPr>
              <w:t>M5:M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AC8F6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7612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C3C98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9999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D41AD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2619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D5501" w14:textId="77777777" w:rsidR="009E6652" w:rsidRPr="006945DE" w:rsidRDefault="009E6652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6945DE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0.4395</w:t>
            </w:r>
            <w:r w:rsidRPr="00CB54A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*</w:t>
            </w:r>
          </w:p>
        </w:tc>
      </w:tr>
    </w:tbl>
    <w:p w14:paraId="4DD7AF7E" w14:textId="264E9449" w:rsidR="009E6652" w:rsidRDefault="009E6652" w:rsidP="009E66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356964" w14:textId="77777777" w:rsidR="0083745F" w:rsidRDefault="00A6187C"/>
    <w:sectPr w:rsidR="0083745F" w:rsidSect="004460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652"/>
    <w:rsid w:val="009E6652"/>
    <w:rsid w:val="00A6187C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8C36"/>
  <w15:chartTrackingRefBased/>
  <w15:docId w15:val="{C5E49BED-387E-4D43-A909-B7AACCAF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652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6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6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6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65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paragraph" w:customStyle="1" w:styleId="Standard">
    <w:name w:val="Standard"/>
    <w:qFormat/>
    <w:rsid w:val="009E6652"/>
    <w:pPr>
      <w:suppressAutoHyphens/>
      <w:spacing w:after="200" w:line="480" w:lineRule="auto"/>
      <w:ind w:firstLine="567"/>
      <w:jc w:val="both"/>
    </w:pPr>
    <w:rPr>
      <w:rFonts w:ascii="Calibri" w:eastAsia="Calibri" w:hAnsi="Calibri" w:cs="F"/>
      <w:color w:val="00000A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6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652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652"/>
    <w:rPr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652"/>
    <w:rPr>
      <w:rFonts w:ascii="Segoe UI" w:hAnsi="Segoe UI" w:cs="Segoe UI"/>
      <w:sz w:val="18"/>
      <w:szCs w:val="18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9E66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652"/>
    <w:rPr>
      <w:color w:val="954F72"/>
      <w:u w:val="single"/>
    </w:rPr>
  </w:style>
  <w:style w:type="paragraph" w:customStyle="1" w:styleId="msonormal0">
    <w:name w:val="msonormal"/>
    <w:basedOn w:val="Normal"/>
    <w:rsid w:val="009E6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9E66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9E66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9E6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E6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9E66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9E6652"/>
  </w:style>
  <w:style w:type="paragraph" w:customStyle="1" w:styleId="western">
    <w:name w:val="western"/>
    <w:basedOn w:val="Normal"/>
    <w:rsid w:val="009E6652"/>
    <w:pPr>
      <w:spacing w:before="100" w:beforeAutospacing="1" w:after="142" w:line="288" w:lineRule="auto"/>
    </w:pPr>
    <w:rPr>
      <w:rFonts w:ascii="Times New Roman" w:eastAsia="Times New Roman" w:hAnsi="Times New Roman" w:cs="Times New Roman"/>
      <w:color w:val="00000A"/>
      <w:sz w:val="24"/>
      <w:szCs w:val="24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9E6652"/>
    <w:rPr>
      <w:color w:val="808080"/>
    </w:rPr>
  </w:style>
  <w:style w:type="table" w:styleId="PlainTable4">
    <w:name w:val="Plain Table 4"/>
    <w:basedOn w:val="TableNormal"/>
    <w:uiPriority w:val="44"/>
    <w:rsid w:val="009E6652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9E6652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E6652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2-23T07:36:00Z</dcterms:created>
  <dcterms:modified xsi:type="dcterms:W3CDTF">2021-02-23T11:04:00Z</dcterms:modified>
</cp:coreProperties>
</file>